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752D0" w14:textId="77777777" w:rsidR="00BD4E2F" w:rsidRDefault="00BD4E2F" w:rsidP="00BD4E2F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</w:pP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</w:rPr>
        <w:t>Table S2. Primers Used in This Study for Arbitrary PCR and Cloning</w:t>
      </w:r>
    </w:p>
    <w:p w14:paraId="521D551D" w14:textId="77777777" w:rsidR="00BD4E2F" w:rsidRDefault="00BD4E2F" w:rsidP="00BD4E2F">
      <w:pPr>
        <w:pStyle w:val="NormalWeb"/>
        <w:spacing w:before="0" w:beforeAutospacing="0" w:after="0" w:afterAutospacing="0"/>
        <w:jc w:val="both"/>
      </w:pPr>
    </w:p>
    <w:tbl>
      <w:tblPr>
        <w:tblW w:w="10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5700"/>
        <w:gridCol w:w="2920"/>
      </w:tblGrid>
      <w:tr w:rsidR="00BD4E2F" w:rsidRPr="00BD4E2F" w14:paraId="4DB82F16" w14:textId="77777777" w:rsidTr="00BD4E2F">
        <w:trPr>
          <w:trHeight w:val="284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229978C7" w14:textId="77777777" w:rsidR="00BD4E2F" w:rsidRPr="00BD4E2F" w:rsidRDefault="00BD4E2F" w:rsidP="00BD4E2F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rimer Name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74BB32BF" w14:textId="77777777" w:rsidR="00BD4E2F" w:rsidRPr="00BD4E2F" w:rsidRDefault="00BD4E2F" w:rsidP="00BD4E2F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quence 5’-3’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51" w:type="dxa"/>
              <w:right w:w="10" w:type="dxa"/>
            </w:tcMar>
            <w:hideMark/>
          </w:tcPr>
          <w:p w14:paraId="4C96BC07" w14:textId="77777777" w:rsidR="00BD4E2F" w:rsidRPr="00BD4E2F" w:rsidRDefault="00BD4E2F" w:rsidP="00BD4E2F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urpose</w:t>
            </w:r>
          </w:p>
        </w:tc>
      </w:tr>
      <w:tr w:rsidR="00BD4E2F" w:rsidRPr="00BD4E2F" w14:paraId="3995DA78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DF330F7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Apr-F1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5AA42A1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GCTACGGAAGGAGCTGTG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4FCAFE98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ound 1 arbitrary PCR</w:t>
            </w:r>
          </w:p>
        </w:tc>
      </w:tr>
      <w:tr w:rsidR="00BD4E2F" w:rsidRPr="00BD4E2F" w14:paraId="6B7FA4F3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4EB11D9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B1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9188D06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CACGCGTCGACTAGTAC(N</w:t>
            </w:r>
            <w:proofErr w:type="gramStart"/>
            <w:r w:rsidRPr="00BD4E2F">
              <w:rPr>
                <w:rFonts w:ascii="Courier" w:eastAsia="Times New Roman" w:hAnsi="Courier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10)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AT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6D4D5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2512C29B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AE7F99D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B1B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05FAEE9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CACGCGTCGACTAGTAC(N</w:t>
            </w:r>
            <w:proofErr w:type="gramStart"/>
            <w:r w:rsidRPr="00BD4E2F">
              <w:rPr>
                <w:rFonts w:ascii="Courier" w:eastAsia="Times New Roman" w:hAnsi="Courier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10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)TGCGG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6074D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3C9F973D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BC07F8A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B1C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2E9A9B4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CACGCGTCGACTAGTAC(N</w:t>
            </w:r>
            <w:proofErr w:type="gramStart"/>
            <w:r w:rsidRPr="00BD4E2F">
              <w:rPr>
                <w:rFonts w:ascii="Courier" w:eastAsia="Times New Roman" w:hAnsi="Courier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10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)TCCGG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00654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570F762F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179DE05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B6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B473E02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CACGCGTCGACTAGTAC(N</w:t>
            </w:r>
            <w:proofErr w:type="gramStart"/>
            <w:r w:rsidRPr="00BD4E2F">
              <w:rPr>
                <w:rFonts w:ascii="Courier" w:eastAsia="Times New Roman" w:hAnsi="Courier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eastAsia="en-GB"/>
                <w14:ligatures w14:val="none"/>
              </w:rPr>
              <w:t>10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)AGCGG</w:t>
            </w:r>
            <w:proofErr w:type="gram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22A48D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48003C41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735D56D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Apr-F2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7495CBD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CCCCAAGGTTGAGAAGCTGA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4778399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ound 2 arbitrary PCR</w:t>
            </w:r>
          </w:p>
        </w:tc>
      </w:tr>
      <w:tr w:rsidR="00BD4E2F" w:rsidRPr="00BD4E2F" w14:paraId="639F389B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C1461E1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B2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4FBCD87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CCACGCGTCGACTAGT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089740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0806D269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E4B81A6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M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B9BA5C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G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GATC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ACGTGGCCAATATGGACA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D2F3B68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onstruction pKRAB1</w:t>
            </w:r>
          </w:p>
        </w:tc>
      </w:tr>
      <w:tr w:rsidR="00BD4E2F" w:rsidRPr="00BD4E2F" w14:paraId="4478E65C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8C2C084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M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r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04E89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GA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CGGCCG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TGGTAACGAATCAGACAATTG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1BBA8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69595D1D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D2A3874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if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49C9A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GT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CGGCCG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AACCCCTATTTGTTTATTTT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B86723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66C74355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456129B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if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47B75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GT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GATC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CTTGGTCTGACAGCTA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1055B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59152120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56EF477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r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ba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531E1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CTAG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AGAACACATTCCTGAA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38774481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r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528BD271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pKRAB2)</w:t>
            </w:r>
          </w:p>
        </w:tc>
      </w:tr>
      <w:tr w:rsidR="00BD4E2F" w:rsidRPr="00BD4E2F" w14:paraId="6F024EF2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1AA4ADEE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ir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st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14D1E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TGCA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CCGTGTGTACTTAGAG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E84094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0C8DB056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69B8A4E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ui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mH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5BDDB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C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GATC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AATTAACACAAACTGTACATATAAATAAG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5216D7F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ui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7E729366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pKRAB3)</w:t>
            </w:r>
          </w:p>
        </w:tc>
      </w:tr>
      <w:tr w:rsidR="00BD4E2F" w:rsidRPr="00BD4E2F" w14:paraId="41CC99F3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2B28585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ui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st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91497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TGCA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TAGCCTCTAACAAGAGAG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78D18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0A266162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13ADD03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fu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st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D9ED9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TGCA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CTGTTGTGTATAAATCCGA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1903ADBF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fu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3D2D33BB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pKRAB4)</w:t>
            </w:r>
          </w:p>
        </w:tc>
      </w:tr>
      <w:tr w:rsidR="00BD4E2F" w:rsidRPr="00BD4E2F" w14:paraId="4B8E2DA6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D7294E9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fu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ba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7A435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CTAG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TCATTTTCAGTTTCGCATTGTA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F35EF2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6A2C3126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87A1AF0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tB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mH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836A9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C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GATC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ATCTTATTCCTGCCCAAG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0C05EA8F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stB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Tn and </w:t>
            </w: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xy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Tn</w:t>
            </w:r>
          </w:p>
          <w:p w14:paraId="5A04187C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complementation (pKRAB5)</w:t>
            </w:r>
          </w:p>
        </w:tc>
      </w:tr>
      <w:tr w:rsidR="00BD4E2F" w:rsidRPr="00BD4E2F" w14:paraId="33F8A493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C66726B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oxy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ba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5720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CTAG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AGCTTGGATTTGAGATCG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B41D0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4E6586A5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64CE7756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fm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ba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51993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TCTAGA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GTTGTCATGTATCAGTTTGGTG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772F57E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fmR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0040BB7E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(pKRAB6)</w:t>
            </w:r>
          </w:p>
        </w:tc>
      </w:tr>
      <w:tr w:rsidR="00BD4E2F" w:rsidRPr="00BD4E2F" w14:paraId="2A555DC4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7EB58C9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fmS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coR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9EE04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AAT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TGCACTCAATAGCCTGAGAA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CBE83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22312860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27FAE832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yo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mH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A7E49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CA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GATC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CTAGCGTTCTCAATCATGCGACA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2ABB923C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yo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78E5C7DB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 (pKRAB7)</w:t>
            </w:r>
          </w:p>
        </w:tc>
      </w:tr>
      <w:tr w:rsidR="00BD4E2F" w:rsidRPr="00BD4E2F" w14:paraId="18DA4593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52E6C29D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yoA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EcoR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4F5C5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AAT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TCGGGATAGAGTCCCAAC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15869F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72030414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08ABDAA5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rF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mH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F8EEF" w14:textId="27E7EC04" w:rsidR="00BD4E2F" w:rsidRPr="00BD4E2F" w:rsidRDefault="00BD4E2F" w:rsidP="00BD4E2F">
            <w:pPr>
              <w:ind w:left="144"/>
              <w:textAlignment w:val="bottom"/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  <w:t>GATC</w:t>
            </w: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AGGATC</w:t>
            </w: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  <w:t>CACCATTCAGTCTGAGGGAA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584B39FE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rF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58FCB6F0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pKRAB8)</w:t>
            </w:r>
          </w:p>
        </w:tc>
      </w:tr>
      <w:tr w:rsidR="00BD4E2F" w:rsidRPr="00BD4E2F" w14:paraId="241AF4DD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78C06CDF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arF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Xba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D9FBA" w14:textId="02698E8C" w:rsidR="00BD4E2F" w:rsidRPr="00BD4E2F" w:rsidRDefault="00BD4E2F" w:rsidP="00BD4E2F">
            <w:pPr>
              <w:ind w:left="144"/>
              <w:textAlignment w:val="bottom"/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TCTAGA</w:t>
            </w:r>
            <w:r w:rsidRPr="00BD4E2F">
              <w:rPr>
                <w:rFonts w:ascii="Courier" w:eastAsia="Times New Roman" w:hAnsi="Courier" w:cs="Arial"/>
                <w:kern w:val="0"/>
                <w:sz w:val="20"/>
                <w:szCs w:val="20"/>
                <w:lang w:eastAsia="en-GB"/>
                <w14:ligatures w14:val="none"/>
              </w:rPr>
              <w:t>GAATGACACGGAATCATTCTAGT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8547A9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536E11E9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9308D4A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reB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amH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922E8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AGGA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GCGATTGACTTGTTCAAAT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71ACDBA5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proofErr w:type="gram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reB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</w:t>
            </w:r>
          </w:p>
          <w:p w14:paraId="0F734015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(pKRAB9)</w:t>
            </w:r>
          </w:p>
        </w:tc>
      </w:tr>
      <w:tr w:rsidR="00BD4E2F" w:rsidRPr="00BD4E2F" w14:paraId="45DFE751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0B1FEE5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proofErr w:type="spellStart"/>
            <w:r w:rsidRPr="00BD4E2F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reB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</w:t>
            </w:r>
            <w:proofErr w:type="spell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indIII</w:t>
            </w:r>
            <w:proofErr w:type="spell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C7C93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AAGCTT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AAAAAATATTCGGTTGCAC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93BDAA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  <w:tr w:rsidR="00BD4E2F" w:rsidRPr="00BD4E2F" w14:paraId="280429D1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39B9EFFC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3525-EcoRI-F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85D0E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GAAT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CGATTCATTAAACAAGGC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vAlign w:val="center"/>
            <w:hideMark/>
          </w:tcPr>
          <w:p w14:paraId="6656B900" w14:textId="77777777" w:rsidR="00BD4E2F" w:rsidRPr="00BD4E2F" w:rsidRDefault="00BD4E2F" w:rsidP="00BD4E2F">
            <w:pPr>
              <w:ind w:left="144"/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</w:t>
            </w:r>
            <w:proofErr w:type="gramStart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13525::</w:t>
            </w:r>
            <w:proofErr w:type="gramEnd"/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n complementation (pKRAB10)</w:t>
            </w:r>
          </w:p>
        </w:tc>
      </w:tr>
      <w:tr w:rsidR="00BD4E2F" w:rsidRPr="00BD4E2F" w14:paraId="2E2BCA11" w14:textId="77777777" w:rsidTr="00BD4E2F">
        <w:trPr>
          <w:trHeight w:val="323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1" w:type="dxa"/>
              <w:left w:w="51" w:type="dxa"/>
              <w:bottom w:w="51" w:type="dxa"/>
              <w:right w:w="51" w:type="dxa"/>
            </w:tcMar>
            <w:hideMark/>
          </w:tcPr>
          <w:p w14:paraId="42C4F138" w14:textId="77777777" w:rsidR="00BD4E2F" w:rsidRPr="00BD4E2F" w:rsidRDefault="00BD4E2F" w:rsidP="00BD4E2F">
            <w:pPr>
              <w:ind w:left="144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RS13525-PstI-R</w:t>
            </w:r>
          </w:p>
        </w:tc>
        <w:tc>
          <w:tcPr>
            <w:tcW w:w="5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6D753" w14:textId="77777777" w:rsidR="00BD4E2F" w:rsidRPr="00BD4E2F" w:rsidRDefault="00BD4E2F" w:rsidP="00BD4E2F">
            <w:pPr>
              <w:ind w:left="144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GTC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u w:val="single"/>
                <w:lang w:eastAsia="en-GB"/>
                <w14:ligatures w14:val="none"/>
              </w:rPr>
              <w:t>CTGCAG</w:t>
            </w:r>
            <w:r w:rsidRPr="00BD4E2F">
              <w:rPr>
                <w:rFonts w:ascii="Courier" w:eastAsia="Times New Roman" w:hAnsi="Courier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GCAGTAAAGCTTGAGCTAAGA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F46CC" w14:textId="77777777" w:rsidR="00BD4E2F" w:rsidRPr="00BD4E2F" w:rsidRDefault="00BD4E2F" w:rsidP="00BD4E2F">
            <w:pPr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</w:p>
        </w:tc>
      </w:tr>
    </w:tbl>
    <w:p w14:paraId="6AAD131C" w14:textId="77777777" w:rsidR="00DF63EF" w:rsidRDefault="00DF63EF"/>
    <w:sectPr w:rsidR="00DF63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2F"/>
    <w:rsid w:val="000365AF"/>
    <w:rsid w:val="00067482"/>
    <w:rsid w:val="000A0129"/>
    <w:rsid w:val="001032B2"/>
    <w:rsid w:val="00107967"/>
    <w:rsid w:val="00124713"/>
    <w:rsid w:val="00142A8C"/>
    <w:rsid w:val="00176304"/>
    <w:rsid w:val="001F634D"/>
    <w:rsid w:val="00241102"/>
    <w:rsid w:val="002845DF"/>
    <w:rsid w:val="002E2DC9"/>
    <w:rsid w:val="0031090D"/>
    <w:rsid w:val="00355CB2"/>
    <w:rsid w:val="00362C54"/>
    <w:rsid w:val="003E1392"/>
    <w:rsid w:val="004824C9"/>
    <w:rsid w:val="004B09A1"/>
    <w:rsid w:val="004D4AC1"/>
    <w:rsid w:val="004E2061"/>
    <w:rsid w:val="004E36ED"/>
    <w:rsid w:val="004F3E5C"/>
    <w:rsid w:val="005027B9"/>
    <w:rsid w:val="005056C6"/>
    <w:rsid w:val="00524A1C"/>
    <w:rsid w:val="00550F46"/>
    <w:rsid w:val="0056254A"/>
    <w:rsid w:val="00566452"/>
    <w:rsid w:val="00590D47"/>
    <w:rsid w:val="005B74F0"/>
    <w:rsid w:val="005C1C8B"/>
    <w:rsid w:val="005C453A"/>
    <w:rsid w:val="005F549E"/>
    <w:rsid w:val="00617A12"/>
    <w:rsid w:val="00636BF1"/>
    <w:rsid w:val="00652223"/>
    <w:rsid w:val="006524AF"/>
    <w:rsid w:val="00671EFE"/>
    <w:rsid w:val="00674D26"/>
    <w:rsid w:val="0067592A"/>
    <w:rsid w:val="00687E4D"/>
    <w:rsid w:val="00691073"/>
    <w:rsid w:val="00691FA1"/>
    <w:rsid w:val="006A22A2"/>
    <w:rsid w:val="006C2E17"/>
    <w:rsid w:val="006D0997"/>
    <w:rsid w:val="006D0E75"/>
    <w:rsid w:val="006E7081"/>
    <w:rsid w:val="006F2490"/>
    <w:rsid w:val="007005DE"/>
    <w:rsid w:val="007061AF"/>
    <w:rsid w:val="007417E7"/>
    <w:rsid w:val="00772EA2"/>
    <w:rsid w:val="00811B56"/>
    <w:rsid w:val="00850EAD"/>
    <w:rsid w:val="008522D1"/>
    <w:rsid w:val="0086687F"/>
    <w:rsid w:val="0087678B"/>
    <w:rsid w:val="008C3023"/>
    <w:rsid w:val="008D0B6A"/>
    <w:rsid w:val="008E4DBA"/>
    <w:rsid w:val="009003EB"/>
    <w:rsid w:val="0097332C"/>
    <w:rsid w:val="00992FAB"/>
    <w:rsid w:val="00A261EC"/>
    <w:rsid w:val="00AB29C1"/>
    <w:rsid w:val="00AB5DE1"/>
    <w:rsid w:val="00AE6EC2"/>
    <w:rsid w:val="00AF2B75"/>
    <w:rsid w:val="00B3578F"/>
    <w:rsid w:val="00B364B4"/>
    <w:rsid w:val="00B525EC"/>
    <w:rsid w:val="00BA1ADB"/>
    <w:rsid w:val="00BD4E2F"/>
    <w:rsid w:val="00BF39F1"/>
    <w:rsid w:val="00BF48D2"/>
    <w:rsid w:val="00C10F7D"/>
    <w:rsid w:val="00C36C54"/>
    <w:rsid w:val="00C94157"/>
    <w:rsid w:val="00C95148"/>
    <w:rsid w:val="00CA137C"/>
    <w:rsid w:val="00CE1D8B"/>
    <w:rsid w:val="00D017B6"/>
    <w:rsid w:val="00D067F5"/>
    <w:rsid w:val="00D259DA"/>
    <w:rsid w:val="00D47FC5"/>
    <w:rsid w:val="00D53571"/>
    <w:rsid w:val="00D8126F"/>
    <w:rsid w:val="00D84F0F"/>
    <w:rsid w:val="00DA301A"/>
    <w:rsid w:val="00DA795F"/>
    <w:rsid w:val="00DB354C"/>
    <w:rsid w:val="00DC61F7"/>
    <w:rsid w:val="00DF63EF"/>
    <w:rsid w:val="00E02BC8"/>
    <w:rsid w:val="00E425CD"/>
    <w:rsid w:val="00E924A8"/>
    <w:rsid w:val="00EB6ACC"/>
    <w:rsid w:val="00ED261E"/>
    <w:rsid w:val="00F11317"/>
    <w:rsid w:val="00F57CD5"/>
    <w:rsid w:val="00FE24D0"/>
    <w:rsid w:val="00FF17F2"/>
    <w:rsid w:val="00FF6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F8EE4"/>
  <w15:chartTrackingRefBased/>
  <w15:docId w15:val="{58E0C7AB-75D3-6248-8E46-41C5848AA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E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E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E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E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E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E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E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E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E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D4E2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OME</dc:creator>
  <cp:keywords/>
  <dc:description/>
  <cp:lastModifiedBy>Kevin ROME</cp:lastModifiedBy>
  <cp:revision>1</cp:revision>
  <dcterms:created xsi:type="dcterms:W3CDTF">2025-11-26T18:14:00Z</dcterms:created>
  <dcterms:modified xsi:type="dcterms:W3CDTF">2025-11-26T18:20:00Z</dcterms:modified>
</cp:coreProperties>
</file>